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47E33C" w14:textId="64FC8DC2" w:rsidR="00BB6068" w:rsidRDefault="00BB6068" w:rsidP="00BB6068">
      <w:bookmarkStart w:id="0" w:name="_GoBack"/>
      <w:bookmarkEnd w:id="0"/>
    </w:p>
    <w:p w14:paraId="47D733ED" w14:textId="14B88E8D" w:rsidR="00BB6068" w:rsidRDefault="00BB6068" w:rsidP="00191FF8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416DA0" wp14:editId="43E976C4">
                <wp:simplePos x="0" y="0"/>
                <wp:positionH relativeFrom="column">
                  <wp:posOffset>3924088</wp:posOffset>
                </wp:positionH>
                <wp:positionV relativeFrom="paragraph">
                  <wp:posOffset>114300</wp:posOffset>
                </wp:positionV>
                <wp:extent cx="287867" cy="279400"/>
                <wp:effectExtent l="0" t="0" r="4445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867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E4AC07" w14:textId="2CC0FED3" w:rsidR="00BB6068" w:rsidRPr="00BB6068" w:rsidRDefault="00BB6068" w:rsidP="00BB6068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416DA0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309pt;margin-top:9pt;width:22.65pt;height:2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" fillcolor="white [3201]" stroked="f" strokeweight=".5pt">
                <v:textbox>
                  <w:txbxContent>
                    <w:p w14:paraId="7FE4AC07" w14:textId="2CC0FED3" w:rsidR="00BB6068" w:rsidRPr="00BB6068" w:rsidRDefault="00BB6068" w:rsidP="00BB6068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F302E6" wp14:editId="5D408E1F">
                <wp:simplePos x="0" y="0"/>
                <wp:positionH relativeFrom="column">
                  <wp:posOffset>355600</wp:posOffset>
                </wp:positionH>
                <wp:positionV relativeFrom="paragraph">
                  <wp:posOffset>114300</wp:posOffset>
                </wp:positionV>
                <wp:extent cx="287867" cy="279400"/>
                <wp:effectExtent l="0" t="0" r="4445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867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FB6842F" w14:textId="00AFEDEA" w:rsidR="00BB6068" w:rsidRPr="00BB6068" w:rsidRDefault="00BB6068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BB6068">
                              <w:rPr>
                                <w:b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F302E6" id="Text Box 5" o:spid="_x0000_s1027" type="#_x0000_t202" style="position:absolute;left:0;text-align:left;margin-left:28pt;margin-top:9pt;width:22.65pt;height:2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" fillcolor="white [3201]" stroked="f" strokeweight=".5pt">
                <v:textbox>
                  <w:txbxContent>
                    <w:p w14:paraId="6FB6842F" w14:textId="00AFEDEA" w:rsidR="00BB6068" w:rsidRPr="00BB6068" w:rsidRDefault="00BB6068">
                      <w:pPr>
                        <w:rPr>
                          <w:b/>
                          <w:lang w:val="en-US"/>
                        </w:rPr>
                      </w:pPr>
                      <w:r w:rsidRPr="00BB6068">
                        <w:rPr>
                          <w:b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005F4F28" w14:textId="636C55B8" w:rsidR="00BB6068" w:rsidRDefault="00BB6068" w:rsidP="00191FF8">
      <w:pPr>
        <w:jc w:val="center"/>
      </w:pPr>
    </w:p>
    <w:p w14:paraId="477C00CC" w14:textId="4547F77A" w:rsidR="00BB6068" w:rsidRPr="00BB6068" w:rsidRDefault="00BB6068" w:rsidP="00BB60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B60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fldChar w:fldCharType="begin"/>
      </w:r>
      <w:r w:rsidRPr="00BB60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instrText xml:space="preserve"> INCLUDEPICTURE "https://lh5.googleusercontent.com/I2Wi0JxPXAJbX79XFtfEI37eq7c7kZOMticxiAQoNjLdyX7j8-k29LuthZGyrH2NEABDYdNUATuCyD26or_Fy9eru3Y4WO7T0jqcbNI1f_1xrxYrZS1IMOd6Lfs6rSNNG7t03mou" \* MERGEFORMATINET </w:instrText>
      </w:r>
      <w:r w:rsidRPr="00BB60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fldChar w:fldCharType="separate"/>
      </w:r>
      <w:r w:rsidRPr="00BB6068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/>
        </w:rPr>
        <w:drawing>
          <wp:inline distT="0" distB="0" distL="0" distR="0" wp14:anchorId="2BADD974" wp14:editId="74A050C8">
            <wp:extent cx="7924800" cy="3411855"/>
            <wp:effectExtent l="0" t="0" r="0" b="4445"/>
            <wp:docPr id="4" name="Picture 4" descr="https://lh5.googleusercontent.com/wuFsXnEqhXyNmqumq2dMl-6saReDNO1jbBHCDnevh7s-l3jbMA-ZxAJSHJR_xxeaF4vxWgE7SPoTbWA3L4fOZC3WAyGcjALSy_HSi62rjlxlD-vplbsDQkHPUVPozIvjkn0p9H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ttps://lh5.googleusercontent.com/wuFsXnEqhXyNmqumq2dMl-6saReDNO1jbBHCDnevh7s-l3jbMA-ZxAJSHJR_xxeaF4vxWgE7SPoTbWA3L4fOZC3WAyGcjALSy_HSi62rjlxlD-vplbsDQkHPUVPozIvjkn0p9H0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4800" cy="341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B60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fldChar w:fldCharType="end"/>
      </w:r>
    </w:p>
    <w:p w14:paraId="4E2169C8" w14:textId="77777777" w:rsidR="00BB6068" w:rsidRDefault="00BB6068" w:rsidP="00191FF8">
      <w:pPr>
        <w:jc w:val="center"/>
      </w:pPr>
    </w:p>
    <w:p w14:paraId="2FA5C782" w14:textId="77777777" w:rsidR="00BB6068" w:rsidRPr="00BB6068" w:rsidRDefault="00BB6068" w:rsidP="00BB6068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BB6068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Figure S1: Comparison of sequencing coverage in DCM/HCM genes between </w:t>
      </w:r>
      <w:proofErr w:type="spellStart"/>
      <w:r w:rsidRPr="00BB6068">
        <w:rPr>
          <w:rFonts w:ascii="Times New Roman" w:eastAsia="Times New Roman" w:hAnsi="Times New Roman" w:cs="Times New Roman"/>
          <w:b/>
          <w:color w:val="000000"/>
          <w:lang w:val="en-US"/>
        </w:rPr>
        <w:t>EHVol</w:t>
      </w:r>
      <w:proofErr w:type="spellEnd"/>
      <w:r w:rsidRPr="00BB6068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(ICC Panel) and </w:t>
      </w:r>
      <w:proofErr w:type="spellStart"/>
      <w:r w:rsidRPr="00BB6068">
        <w:rPr>
          <w:rFonts w:ascii="Times New Roman" w:eastAsia="Times New Roman" w:hAnsi="Times New Roman" w:cs="Times New Roman"/>
          <w:b/>
          <w:color w:val="000000"/>
          <w:lang w:val="en-US"/>
        </w:rPr>
        <w:t>gnomAD</w:t>
      </w:r>
      <w:proofErr w:type="spellEnd"/>
      <w:r w:rsidRPr="00BB6068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version 2.1 data (WES).</w:t>
      </w:r>
      <w:r w:rsidRPr="00BB6068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</w:p>
    <w:p w14:paraId="044D6E38" w14:textId="77777777" w:rsidR="00BB6068" w:rsidRPr="00BB6068" w:rsidRDefault="00BB6068" w:rsidP="00BB6068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5B3C0A6C" w14:textId="51CBE1BC" w:rsidR="00BB6068" w:rsidRPr="00BB6068" w:rsidRDefault="00BB6068" w:rsidP="00BB6068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color w:val="000000"/>
          <w:lang w:val="en-US"/>
        </w:rPr>
      </w:pPr>
      <w:r w:rsidRPr="00BB6068">
        <w:rPr>
          <w:rFonts w:ascii="Times New Roman" w:eastAsia="Times New Roman" w:hAnsi="Times New Roman" w:cs="Times New Roman"/>
          <w:i/>
          <w:color w:val="000000"/>
          <w:lang w:val="en-US"/>
        </w:rPr>
        <w:t xml:space="preserve">Figure S1: Sequencing coverage differences between </w:t>
      </w:r>
      <w:proofErr w:type="spellStart"/>
      <w:r w:rsidRPr="00BB6068">
        <w:rPr>
          <w:rFonts w:ascii="Times New Roman" w:eastAsia="Times New Roman" w:hAnsi="Times New Roman" w:cs="Times New Roman"/>
          <w:i/>
          <w:color w:val="000000"/>
          <w:lang w:val="en-US"/>
        </w:rPr>
        <w:t>EHVol</w:t>
      </w:r>
      <w:proofErr w:type="spellEnd"/>
      <w:r w:rsidRPr="00BB6068">
        <w:rPr>
          <w:rFonts w:ascii="Times New Roman" w:eastAsia="Times New Roman" w:hAnsi="Times New Roman" w:cs="Times New Roman"/>
          <w:i/>
          <w:color w:val="000000"/>
          <w:lang w:val="en-US"/>
        </w:rPr>
        <w:t xml:space="preserve"> and </w:t>
      </w:r>
      <w:proofErr w:type="spellStart"/>
      <w:r w:rsidRPr="00BB6068">
        <w:rPr>
          <w:rFonts w:ascii="Times New Roman" w:eastAsia="Times New Roman" w:hAnsi="Times New Roman" w:cs="Times New Roman"/>
          <w:i/>
          <w:color w:val="000000"/>
          <w:lang w:val="en-US"/>
        </w:rPr>
        <w:t>gnomAD</w:t>
      </w:r>
      <w:proofErr w:type="spellEnd"/>
      <w:r w:rsidRPr="00BB6068">
        <w:rPr>
          <w:rFonts w:ascii="Times New Roman" w:eastAsia="Times New Roman" w:hAnsi="Times New Roman" w:cs="Times New Roman"/>
          <w:i/>
          <w:color w:val="000000"/>
          <w:lang w:val="en-US"/>
        </w:rPr>
        <w:t xml:space="preserve"> for: (a) the 12 selected DCM genes and (b) the 16 selected HCM genes. The x-axis represents the percentage of bases covered for each gene at 20X depth of coverage. Mean percentage of sample bases covered for RBM20, TTN and MYBPC3 are indicated in red. </w:t>
      </w:r>
    </w:p>
    <w:p w14:paraId="2EF7662B" w14:textId="77777777" w:rsidR="00191FF8" w:rsidRPr="00BB6068" w:rsidRDefault="00191FF8" w:rsidP="00191FF8">
      <w:pPr>
        <w:jc w:val="both"/>
        <w:rPr>
          <w:b/>
        </w:rPr>
      </w:pPr>
    </w:p>
    <w:p w14:paraId="7A975E14" w14:textId="77777777" w:rsidR="00191FF8" w:rsidRDefault="00191FF8" w:rsidP="00191FF8">
      <w:pPr>
        <w:jc w:val="center"/>
      </w:pPr>
    </w:p>
    <w:sectPr w:rsidR="00191FF8" w:rsidSect="00191F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1FF8"/>
    <w:rsid w:val="00191FF8"/>
    <w:rsid w:val="00225AEE"/>
    <w:rsid w:val="00431567"/>
    <w:rsid w:val="005A5080"/>
    <w:rsid w:val="009B04F2"/>
    <w:rsid w:val="00A87BE7"/>
    <w:rsid w:val="00BA6EFE"/>
    <w:rsid w:val="00BB6068"/>
    <w:rsid w:val="00EC33C7"/>
    <w:rsid w:val="00ED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1CA59"/>
  <w15:chartTrackingRefBased/>
  <w15:docId w15:val="{043A1809-23F4-4F64-AC08-33FE877E5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346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walsh</dc:creator>
  <cp:keywords/>
  <dc:description/>
  <cp:lastModifiedBy>Allouba, Mona</cp:lastModifiedBy>
  <cp:revision>3</cp:revision>
  <dcterms:created xsi:type="dcterms:W3CDTF">2019-06-23T09:50:00Z</dcterms:created>
  <dcterms:modified xsi:type="dcterms:W3CDTF">2019-06-23T10:59:00Z</dcterms:modified>
</cp:coreProperties>
</file>